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D0E9F" w14:textId="66073595" w:rsidR="002848CD" w:rsidRPr="00D06B0E" w:rsidRDefault="00966FDE">
      <w:pPr>
        <w:rPr>
          <w:rFonts w:ascii="Times" w:eastAsia="Times New Roman" w:hAnsi="Times" w:cs="Times New Roman"/>
          <w:b/>
          <w:color w:val="000000"/>
          <w:kern w:val="0"/>
          <w:sz w:val="22"/>
          <w:szCs w:val="22"/>
          <w:lang w:bidi="en-US"/>
        </w:rPr>
      </w:pPr>
      <w:r w:rsidRPr="00D06B0E">
        <w:rPr>
          <w:rFonts w:ascii="Times" w:eastAsia="Times New Roman" w:hAnsi="Times" w:cs="Times New Roman"/>
          <w:b/>
          <w:color w:val="000000"/>
          <w:kern w:val="0"/>
          <w:sz w:val="22"/>
          <w:szCs w:val="22"/>
          <w:lang w:eastAsia="de-DE" w:bidi="en-US"/>
        </w:rPr>
        <w:t xml:space="preserve">Table S2. </w:t>
      </w:r>
      <w:r w:rsidR="00C90CE1" w:rsidRPr="00D06B0E">
        <w:rPr>
          <w:rFonts w:ascii="Times" w:eastAsia="Times New Roman" w:hAnsi="Times" w:cs="Times New Roman"/>
          <w:b/>
          <w:color w:val="000000"/>
          <w:kern w:val="0"/>
          <w:sz w:val="22"/>
          <w:szCs w:val="22"/>
          <w:lang w:eastAsia="de-DE" w:bidi="en-US"/>
        </w:rPr>
        <w:t xml:space="preserve">QTL </w:t>
      </w:r>
      <w:r w:rsidR="00C90CE1" w:rsidRPr="00D06B0E">
        <w:rPr>
          <w:rFonts w:ascii="Times" w:eastAsia="Times New Roman" w:hAnsi="Times" w:cs="Times New Roman"/>
          <w:b/>
          <w:color w:val="000000"/>
          <w:kern w:val="0"/>
          <w:sz w:val="22"/>
          <w:szCs w:val="22"/>
          <w:lang w:bidi="en-US"/>
        </w:rPr>
        <w:t xml:space="preserve">identified for HL, HW and HN in three field environments. </w:t>
      </w:r>
    </w:p>
    <w:p w14:paraId="44D76150" w14:textId="15BD16E7" w:rsidR="00966FDE" w:rsidRDefault="00966FDE" w:rsidP="00966FDE">
      <w:pPr>
        <w:widowControl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2"/>
          <w:lang w:eastAsia="de-DE" w:bidi="en-US"/>
        </w:rPr>
      </w:pPr>
    </w:p>
    <w:tbl>
      <w:tblPr>
        <w:tblW w:w="1027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417"/>
        <w:gridCol w:w="633"/>
        <w:gridCol w:w="1701"/>
        <w:gridCol w:w="1417"/>
        <w:gridCol w:w="1276"/>
        <w:gridCol w:w="709"/>
        <w:gridCol w:w="709"/>
        <w:gridCol w:w="708"/>
      </w:tblGrid>
      <w:tr w:rsidR="00966FDE" w:rsidRPr="00966FDE" w14:paraId="6D3B3C25" w14:textId="77777777" w:rsidTr="00C90CE1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C542" w14:textId="33A86D83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Trait</w:t>
            </w:r>
          </w:p>
          <w:p w14:paraId="70FDB5BA" w14:textId="5F7E066A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name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6D5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TL</w:t>
            </w:r>
          </w:p>
          <w:p w14:paraId="50318533" w14:textId="00C909D2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Name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CD45" w14:textId="0B04E228" w:rsidR="00966FDE" w:rsidRPr="00966FDE" w:rsidRDefault="00C90CE1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nvironments</w:t>
            </w:r>
            <w:r w:rsidRPr="00C90CE1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9E71" w14:textId="3B8A73B0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Chr.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2EB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Flanking mar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F2C3" w14:textId="2D815F7E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Interval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C90CE1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cM</w:t>
            </w:r>
            <w:proofErr w:type="spellEnd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DE1D" w14:textId="62E1EBFD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 xml:space="preserve">Physical </w:t>
            </w: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length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 xml:space="preserve"> (Mb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A5A5" w14:textId="4B4430B4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LOD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A419" w14:textId="120D3BF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PVE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4858" w14:textId="20C22CA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ADD</w:t>
            </w: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</w:tr>
      <w:tr w:rsidR="00C90CE1" w:rsidRPr="00966FDE" w14:paraId="3C1C22E6" w14:textId="77777777" w:rsidTr="00C90CE1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7F520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H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04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FF28A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AC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67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74-mk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E8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16.38-12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FC2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E7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E2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0E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C90CE1" w:rsidRPr="00966FDE" w14:paraId="164C6DD3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3A60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CA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2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CE80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DF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C9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981-mk1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C3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97.20-20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9F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53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258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7AC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C90CE1" w:rsidRPr="00966FDE" w14:paraId="3446AB35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DE91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62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5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B5BB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5C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4A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648-mk4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01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87.50-19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A4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93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FA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AF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6</w:t>
            </w:r>
          </w:p>
        </w:tc>
      </w:tr>
      <w:tr w:rsidR="00C90CE1" w:rsidRPr="00966FDE" w14:paraId="26868BBD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2DE8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04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E5E8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ED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57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5328-mk5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0DA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5.65-5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CCC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33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0A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3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E12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59</w:t>
            </w:r>
          </w:p>
        </w:tc>
      </w:tr>
      <w:tr w:rsidR="00C90CE1" w:rsidRPr="00966FDE" w14:paraId="1559F256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B85F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FF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7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E792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F8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65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6267-mk6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CA6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23.71-126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A5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46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73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80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44</w:t>
            </w:r>
          </w:p>
        </w:tc>
      </w:tr>
      <w:tr w:rsidR="00C90CE1" w:rsidRPr="00966FDE" w14:paraId="6D2BC37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298C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B0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7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3C3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06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A2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6254-mk6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7F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3.34-168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61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7D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5A4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03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66</w:t>
            </w:r>
          </w:p>
        </w:tc>
      </w:tr>
      <w:tr w:rsidR="00C90CE1" w:rsidRPr="00966FDE" w14:paraId="3AB8011D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71CA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EE5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9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B631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0B6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04D4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082-mk70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74F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1.58-5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B95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327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384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D4D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C90CE1" w:rsidRPr="00966FDE" w14:paraId="7A000733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F9A8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44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2-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81A0F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6B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560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520-mk1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1F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6.14-16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FA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5D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FA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96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C90CE1" w:rsidRPr="00966FDE" w14:paraId="088C9807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1205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54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5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809E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C5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70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086-mk4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43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6.78-8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1F0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6B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67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60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64</w:t>
            </w:r>
          </w:p>
        </w:tc>
      </w:tr>
      <w:tr w:rsidR="00C90CE1" w:rsidRPr="00966FDE" w14:paraId="150AC896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10AD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90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5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7CC5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E9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77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648-mk4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70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87.50-195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216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ECB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E3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255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54</w:t>
            </w:r>
          </w:p>
        </w:tc>
      </w:tr>
      <w:tr w:rsidR="00C90CE1" w:rsidRPr="00966FDE" w14:paraId="1F3E48AE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DEE2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30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60A5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A2C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B9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5328-mk5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D0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5.65-5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AF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BE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34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CB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48</w:t>
            </w:r>
          </w:p>
        </w:tc>
      </w:tr>
      <w:tr w:rsidR="00C90CE1" w:rsidRPr="00966FDE" w14:paraId="5379F078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6F32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FD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7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EB68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14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66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6254-mk6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63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3.34-168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7E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8E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C5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B9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49</w:t>
            </w:r>
          </w:p>
        </w:tc>
      </w:tr>
      <w:tr w:rsidR="00C90CE1" w:rsidRPr="00966FDE" w14:paraId="5C2F6E75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AFDC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123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9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1932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A1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7A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082-mk7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86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1.58-5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03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43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980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2E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C90CE1" w:rsidRPr="00966FDE" w14:paraId="4A8F5096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D76D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E50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10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23B7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37D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3DC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8213-mk8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9D4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3.27-107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119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D08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C2D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100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C90CE1" w:rsidRPr="00966FDE" w14:paraId="061435A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3553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CA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2-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FC86B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04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A8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981-mk1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89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97.20-19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55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0F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29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C0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C90CE1" w:rsidRPr="00966FDE" w14:paraId="62CC39D4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B7FE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26F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E042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2A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CC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5328-mk5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77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5.65-5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CE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16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1D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2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28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57</w:t>
            </w:r>
          </w:p>
        </w:tc>
      </w:tr>
      <w:tr w:rsidR="00C90CE1" w:rsidRPr="00966FDE" w14:paraId="1C9FE2BB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3785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AB3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L9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2839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89A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963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549-mk75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B23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30.38-145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B3D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98E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70B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4A2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C90CE1" w:rsidRPr="00966FDE" w14:paraId="6D22D115" w14:textId="77777777" w:rsidTr="00C90CE1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C9D46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H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932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1-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4A6FE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74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64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844-mk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ED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86.73-29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96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43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43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C1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90CE1" w:rsidRPr="00966FDE" w14:paraId="084A9403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BF45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BB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2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F3DB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F1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44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087-mk1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17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76.46-8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478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B1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3D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0E6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C90CE1" w:rsidRPr="00966FDE" w14:paraId="7A8C08B5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CDD9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44B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5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F36A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55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B3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501-mk4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26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10.11-11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5B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E9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69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73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C90CE1" w:rsidRPr="00966FDE" w14:paraId="6F377022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705A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F7A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DDAA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154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0C1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086-mk7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D85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9.50-5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A4A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7DD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06F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AFC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C90CE1" w:rsidRPr="00966FDE" w14:paraId="3991939C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5B88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D0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1-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D835A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4E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3D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844-mk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1D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86.73-29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00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858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3C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A4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C90CE1" w:rsidRPr="00966FDE" w14:paraId="0589CF1C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89BE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9F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2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50DE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3BF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6F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1112-mk1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54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2.05-8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F27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30E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CF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8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1F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C90CE1" w:rsidRPr="00966FDE" w14:paraId="5195D2C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B217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AB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5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C444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ED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DA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715-mk4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FA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59.84-16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2A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D3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40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08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C90CE1" w:rsidRPr="00966FDE" w14:paraId="65354419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4659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879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D650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87B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977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088-mk7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0F7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1.00-5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F9D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69C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DC1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3DE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C90CE1" w:rsidRPr="00966FDE" w14:paraId="1FA5CD09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6A3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B8D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1-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8CE96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B7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0A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kern w:val="0"/>
                <w:sz w:val="20"/>
                <w:szCs w:val="20"/>
              </w:rPr>
              <w:t>mk980-mk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BE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54.27-358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7B0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DB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FC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1C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C90CE1" w:rsidRPr="00966FDE" w14:paraId="5055A96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A88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860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W5-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B801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6E6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B3D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4344-mk4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4F7D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92.25-192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6F6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ED6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9BA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52A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C90CE1" w:rsidRPr="00966FDE" w14:paraId="2460F74C" w14:textId="77777777" w:rsidTr="00C90CE1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5116F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H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6F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51F1F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9A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33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2187-mk2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1A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0.06-2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3E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BE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0D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52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C90CE1" w:rsidRPr="00966FDE" w14:paraId="658A0C4D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BE3B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94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3F27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5A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05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3783-mk3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66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56.58-25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0B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02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6C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D2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C90CE1" w:rsidRPr="00966FDE" w14:paraId="7E26A93E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6D81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65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BBBE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C1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EF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5555-mk5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66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4.91-16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81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AD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BA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0D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90CE1" w:rsidRPr="00966FDE" w14:paraId="416ABBEB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7B16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817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9-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FD16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489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6DD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338-mk73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D3A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1.18-94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D78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4DC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AF2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09B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C90CE1" w:rsidRPr="00966FDE" w14:paraId="25F8AE15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8007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8E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91D2F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D4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AE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2100-mk2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7B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45.86-24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DF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29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7C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478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C90CE1" w:rsidRPr="00966FDE" w14:paraId="5CD7BD77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B10F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D4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FAF5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43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890B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3783-mk3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D8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56.58-25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FA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9E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D0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41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C90CE1" w:rsidRPr="00966FDE" w14:paraId="26FC358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C778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C5E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EB716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991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CA5E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5555-mk55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7A5F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64.91-166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830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6854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2E9E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1D8A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C90CE1" w:rsidRPr="00966FDE" w14:paraId="6316383A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EB30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00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0FFB6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50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1F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963-mk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BE2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43.34-349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551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07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5D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13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-0.33</w:t>
            </w:r>
          </w:p>
        </w:tc>
      </w:tr>
      <w:tr w:rsidR="00C90CE1" w:rsidRPr="00966FDE" w14:paraId="0AEC0D44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7E574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91E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CCB1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90B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87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2187-mk2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588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0.06-2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063F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8E7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63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06C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C90CE1" w:rsidRPr="00966FDE" w14:paraId="4BF37DBC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5B14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CB9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0C6B0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3D6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A25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3783-mk3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B97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256.58-25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B0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59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01D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EB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C90CE1" w:rsidRPr="00966FDE" w14:paraId="64CD6E65" w14:textId="77777777" w:rsidTr="00C90CE1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B84CA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1E03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qHN9-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630C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49E1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40FC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mk7428-mk74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F451" w14:textId="77777777" w:rsidR="00966FDE" w:rsidRPr="00966FDE" w:rsidRDefault="00966FDE" w:rsidP="00966FDE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105.18-109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8922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E905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2E79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A0A3" w14:textId="77777777" w:rsidR="00966FDE" w:rsidRPr="00966FDE" w:rsidRDefault="00966FDE" w:rsidP="00966FDE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</w:pPr>
            <w:r w:rsidRPr="00966FDE">
              <w:rPr>
                <w:rFonts w:ascii="Times" w:eastAsia="DengXian" w:hAnsi="Times" w:cs="宋体"/>
                <w:color w:val="000000"/>
                <w:kern w:val="0"/>
                <w:sz w:val="20"/>
                <w:szCs w:val="20"/>
              </w:rPr>
              <w:t>0.31</w:t>
            </w:r>
          </w:p>
        </w:tc>
      </w:tr>
    </w:tbl>
    <w:p w14:paraId="3B11576B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bookmarkStart w:id="0" w:name="OLE_LINK268"/>
      <w:bookmarkStart w:id="1" w:name="OLE_LINK269"/>
      <w:proofErr w:type="spellStart"/>
      <w:r w:rsidRPr="00C13716">
        <w:rPr>
          <w:rFonts w:ascii="Times" w:hAnsi="Times"/>
          <w:sz w:val="20"/>
          <w:szCs w:val="20"/>
          <w:vertAlign w:val="superscript"/>
        </w:rPr>
        <w:lastRenderedPageBreak/>
        <w:t>a</w:t>
      </w:r>
      <w:r w:rsidRPr="00C13716">
        <w:rPr>
          <w:rFonts w:ascii="Times" w:hAnsi="Times"/>
          <w:sz w:val="20"/>
          <w:szCs w:val="20"/>
        </w:rPr>
        <w:t>Trait</w:t>
      </w:r>
      <w:proofErr w:type="spellEnd"/>
      <w:r w:rsidRPr="00C13716">
        <w:rPr>
          <w:rFonts w:ascii="Times" w:hAnsi="Times"/>
          <w:sz w:val="20"/>
          <w:szCs w:val="20"/>
        </w:rPr>
        <w:t xml:space="preserve"> is the name of the component of husk: </w:t>
      </w:r>
      <w:r w:rsidRPr="00C13716">
        <w:rPr>
          <w:rFonts w:ascii="Times" w:hAnsi="Times"/>
          <w:i/>
          <w:iCs/>
          <w:sz w:val="20"/>
          <w:szCs w:val="20"/>
        </w:rPr>
        <w:t>HL</w:t>
      </w:r>
      <w:r w:rsidRPr="00C13716">
        <w:rPr>
          <w:rFonts w:ascii="Times" w:hAnsi="Times"/>
          <w:sz w:val="20"/>
          <w:szCs w:val="20"/>
        </w:rPr>
        <w:t xml:space="preserve"> husk length, </w:t>
      </w:r>
      <w:r w:rsidRPr="00C13716">
        <w:rPr>
          <w:rFonts w:ascii="Times" w:hAnsi="Times"/>
          <w:i/>
          <w:iCs/>
          <w:sz w:val="20"/>
          <w:szCs w:val="20"/>
        </w:rPr>
        <w:t>HW</w:t>
      </w:r>
      <w:r w:rsidRPr="00C13716">
        <w:rPr>
          <w:rFonts w:ascii="Times" w:hAnsi="Times"/>
          <w:sz w:val="20"/>
          <w:szCs w:val="20"/>
        </w:rPr>
        <w:t xml:space="preserve"> husk width, </w:t>
      </w:r>
      <w:r w:rsidRPr="00C13716">
        <w:rPr>
          <w:rFonts w:ascii="Times" w:hAnsi="Times"/>
          <w:i/>
          <w:iCs/>
          <w:sz w:val="20"/>
          <w:szCs w:val="20"/>
        </w:rPr>
        <w:t>HN</w:t>
      </w:r>
      <w:r w:rsidRPr="00C13716">
        <w:rPr>
          <w:rFonts w:ascii="Times" w:hAnsi="Times"/>
          <w:sz w:val="20"/>
          <w:szCs w:val="20"/>
        </w:rPr>
        <w:t xml:space="preserve"> husk number.</w:t>
      </w:r>
    </w:p>
    <w:bookmarkEnd w:id="0"/>
    <w:bookmarkEnd w:id="1"/>
    <w:p w14:paraId="23536489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b</w:t>
      </w:r>
      <w:r w:rsidRPr="00C13716">
        <w:rPr>
          <w:rFonts w:ascii="Times" w:hAnsi="Times"/>
          <w:sz w:val="20"/>
          <w:szCs w:val="20"/>
        </w:rPr>
        <w:t>The</w:t>
      </w:r>
      <w:proofErr w:type="spellEnd"/>
      <w:r w:rsidRPr="00C13716">
        <w:rPr>
          <w:rFonts w:ascii="Times" w:hAnsi="Times"/>
          <w:sz w:val="20"/>
          <w:szCs w:val="20"/>
        </w:rPr>
        <w:t xml:space="preserve"> name of each QTL is a composite of the influenced trait: HL, HW, HN.</w:t>
      </w:r>
    </w:p>
    <w:p w14:paraId="1224516B" w14:textId="4216B4BE" w:rsidR="00966FDE" w:rsidRDefault="00966FDE">
      <w:pPr>
        <w:rPr>
          <w:rFonts w:ascii="Times" w:hAnsi="Times"/>
          <w:sz w:val="20"/>
          <w:szCs w:val="20"/>
        </w:rPr>
      </w:pPr>
      <w:r w:rsidRPr="00966FDE">
        <w:rPr>
          <w:rFonts w:ascii="Times" w:hAnsi="Times"/>
          <w:sz w:val="20"/>
          <w:szCs w:val="20"/>
          <w:vertAlign w:val="superscript"/>
        </w:rPr>
        <w:t>c</w:t>
      </w:r>
      <w:r w:rsidRPr="00C13716">
        <w:rPr>
          <w:rFonts w:ascii="Times" w:hAnsi="Times"/>
          <w:sz w:val="20"/>
          <w:szCs w:val="20"/>
        </w:rPr>
        <w:t xml:space="preserve">E1: </w:t>
      </w:r>
      <w:proofErr w:type="spellStart"/>
      <w:r w:rsidRPr="00C13716">
        <w:rPr>
          <w:rFonts w:ascii="Times" w:hAnsi="Times"/>
          <w:sz w:val="20"/>
          <w:szCs w:val="20"/>
        </w:rPr>
        <w:t>Zhoukou</w:t>
      </w:r>
      <w:proofErr w:type="spellEnd"/>
      <w:r w:rsidRPr="00C13716">
        <w:rPr>
          <w:rFonts w:ascii="Times" w:hAnsi="Times"/>
          <w:sz w:val="20"/>
          <w:szCs w:val="20"/>
        </w:rPr>
        <w:t xml:space="preserve">; E2: </w:t>
      </w:r>
      <w:proofErr w:type="spellStart"/>
      <w:r w:rsidRPr="00C13716">
        <w:rPr>
          <w:rFonts w:ascii="Times" w:hAnsi="Times"/>
          <w:sz w:val="20"/>
          <w:szCs w:val="20"/>
        </w:rPr>
        <w:t>Yuanyang</w:t>
      </w:r>
      <w:proofErr w:type="spellEnd"/>
      <w:r w:rsidRPr="00C13716">
        <w:rPr>
          <w:rFonts w:ascii="Times" w:hAnsi="Times"/>
          <w:sz w:val="20"/>
          <w:szCs w:val="20"/>
        </w:rPr>
        <w:t>; E3: Anyang;</w:t>
      </w:r>
    </w:p>
    <w:p w14:paraId="0CA41E84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bookmarkStart w:id="2" w:name="OLE_LINK35"/>
      <w:bookmarkStart w:id="3" w:name="OLE_LINK36"/>
      <w:proofErr w:type="spellStart"/>
      <w:r w:rsidRPr="00C13716">
        <w:rPr>
          <w:rFonts w:ascii="Times" w:hAnsi="Times"/>
          <w:sz w:val="20"/>
          <w:szCs w:val="20"/>
          <w:vertAlign w:val="superscript"/>
        </w:rPr>
        <w:t>d</w:t>
      </w:r>
      <w:r w:rsidRPr="00C13716">
        <w:rPr>
          <w:rFonts w:ascii="Times" w:hAnsi="Times"/>
          <w:sz w:val="20"/>
          <w:szCs w:val="20"/>
        </w:rPr>
        <w:t>Chr</w:t>
      </w:r>
      <w:proofErr w:type="spellEnd"/>
      <w:r w:rsidRPr="00C13716">
        <w:rPr>
          <w:rFonts w:ascii="Times" w:hAnsi="Times"/>
          <w:sz w:val="20"/>
          <w:szCs w:val="20"/>
        </w:rPr>
        <w:t>. Chromosome.</w:t>
      </w:r>
    </w:p>
    <w:p w14:paraId="0F33578B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bookmarkStart w:id="4" w:name="OLE_LINK270"/>
      <w:bookmarkStart w:id="5" w:name="OLE_LINK271"/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e</w:t>
      </w:r>
      <w:r w:rsidRPr="00C13716">
        <w:rPr>
          <w:rFonts w:ascii="Times" w:hAnsi="Times"/>
          <w:sz w:val="20"/>
          <w:szCs w:val="20"/>
        </w:rPr>
        <w:t>Flanking</w:t>
      </w:r>
      <w:proofErr w:type="spellEnd"/>
      <w:r w:rsidRPr="00C13716">
        <w:rPr>
          <w:rFonts w:ascii="Times" w:hAnsi="Times"/>
          <w:sz w:val="20"/>
          <w:szCs w:val="20"/>
        </w:rPr>
        <w:t xml:space="preserve"> markers, the markers to the left and right of the QTL.</w:t>
      </w:r>
    </w:p>
    <w:p w14:paraId="3FB21BB4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f</w:t>
      </w:r>
      <w:r w:rsidRPr="00C13716">
        <w:rPr>
          <w:rFonts w:ascii="Times" w:hAnsi="Times"/>
          <w:sz w:val="20"/>
          <w:szCs w:val="20"/>
        </w:rPr>
        <w:t>Interval</w:t>
      </w:r>
      <w:proofErr w:type="spellEnd"/>
      <w:r w:rsidRPr="00C13716">
        <w:rPr>
          <w:rFonts w:ascii="Times" w:hAnsi="Times"/>
          <w:sz w:val="20"/>
          <w:szCs w:val="20"/>
        </w:rPr>
        <w:t>, confidence interval between two markers.</w:t>
      </w:r>
      <w:r>
        <w:rPr>
          <w:rFonts w:ascii="Times" w:hAnsi="Times"/>
          <w:sz w:val="20"/>
          <w:szCs w:val="20"/>
        </w:rPr>
        <w:t xml:space="preserve"> </w:t>
      </w:r>
      <w:r w:rsidRPr="00C90CE1">
        <w:rPr>
          <w:rFonts w:ascii="Times" w:hAnsi="Times"/>
          <w:sz w:val="20"/>
          <w:szCs w:val="20"/>
        </w:rPr>
        <w:t xml:space="preserve">1.5-LOD support interval in </w:t>
      </w:r>
      <w:proofErr w:type="spellStart"/>
      <w:r w:rsidRPr="00C90CE1">
        <w:rPr>
          <w:rFonts w:ascii="Times" w:hAnsi="Times"/>
          <w:sz w:val="20"/>
          <w:szCs w:val="20"/>
        </w:rPr>
        <w:t>cM</w:t>
      </w:r>
      <w:proofErr w:type="spellEnd"/>
      <w:r w:rsidRPr="00C90CE1">
        <w:rPr>
          <w:rFonts w:ascii="Times" w:hAnsi="Times"/>
          <w:sz w:val="20"/>
          <w:szCs w:val="20"/>
        </w:rPr>
        <w:t xml:space="preserve"> unit.</w:t>
      </w:r>
    </w:p>
    <w:bookmarkEnd w:id="4"/>
    <w:bookmarkEnd w:id="5"/>
    <w:p w14:paraId="2EDDA8AD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g</w:t>
      </w:r>
      <w:r w:rsidRPr="00C13716">
        <w:rPr>
          <w:rFonts w:ascii="Times" w:hAnsi="Times"/>
          <w:sz w:val="20"/>
          <w:szCs w:val="20"/>
        </w:rPr>
        <w:t>Physical</w:t>
      </w:r>
      <w:proofErr w:type="spellEnd"/>
      <w:r w:rsidRPr="00C13716">
        <w:rPr>
          <w:rFonts w:ascii="Times" w:hAnsi="Times"/>
          <w:sz w:val="20"/>
          <w:szCs w:val="20"/>
        </w:rPr>
        <w:t xml:space="preserve"> length, interval between the two markers on the B73 genome. </w:t>
      </w:r>
    </w:p>
    <w:p w14:paraId="089CB7FD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bookmarkStart w:id="6" w:name="OLE_LINK272"/>
      <w:bookmarkStart w:id="7" w:name="OLE_LINK273"/>
      <w:proofErr w:type="spellStart"/>
      <w:r w:rsidRPr="00C13716">
        <w:rPr>
          <w:rFonts w:ascii="Times" w:hAnsi="Times"/>
          <w:sz w:val="20"/>
          <w:szCs w:val="20"/>
          <w:vertAlign w:val="superscript"/>
        </w:rPr>
        <w:t>h</w:t>
      </w:r>
      <w:r w:rsidRPr="00C13716">
        <w:rPr>
          <w:rFonts w:ascii="Times" w:hAnsi="Times"/>
          <w:sz w:val="20"/>
          <w:szCs w:val="20"/>
        </w:rPr>
        <w:t>LOD</w:t>
      </w:r>
      <w:proofErr w:type="spellEnd"/>
      <w:r w:rsidRPr="00C13716">
        <w:rPr>
          <w:rFonts w:ascii="Times" w:hAnsi="Times"/>
          <w:sz w:val="20"/>
          <w:szCs w:val="20"/>
        </w:rPr>
        <w:t>, the logarithm of odds score.</w:t>
      </w:r>
    </w:p>
    <w:p w14:paraId="7F4B0ECB" w14:textId="77777777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bookmarkStart w:id="8" w:name="OLE_LINK274"/>
      <w:bookmarkStart w:id="9" w:name="OLE_LINK275"/>
      <w:bookmarkEnd w:id="6"/>
      <w:bookmarkEnd w:id="7"/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i</w:t>
      </w:r>
      <w:r w:rsidRPr="00C13716">
        <w:rPr>
          <w:rFonts w:ascii="Times" w:hAnsi="Times"/>
          <w:sz w:val="20"/>
          <w:szCs w:val="20"/>
        </w:rPr>
        <w:t>PVE</w:t>
      </w:r>
      <w:proofErr w:type="spellEnd"/>
      <w:r w:rsidRPr="00C13716">
        <w:rPr>
          <w:rFonts w:ascii="Times" w:hAnsi="Times"/>
          <w:sz w:val="20"/>
          <w:szCs w:val="20"/>
        </w:rPr>
        <w:t>, the phenotypic variance explained by individual QTL.</w:t>
      </w:r>
    </w:p>
    <w:p w14:paraId="7D837030" w14:textId="3F70D5E3" w:rsidR="00966FDE" w:rsidRPr="00C13716" w:rsidRDefault="00966FDE" w:rsidP="00966FDE">
      <w:pPr>
        <w:spacing w:line="360" w:lineRule="auto"/>
        <w:rPr>
          <w:rFonts w:ascii="Times" w:hAnsi="Times"/>
          <w:sz w:val="20"/>
          <w:szCs w:val="20"/>
        </w:rPr>
      </w:pPr>
      <w:proofErr w:type="spellStart"/>
      <w:r w:rsidRPr="00C13716">
        <w:rPr>
          <w:rFonts w:ascii="Times" w:hAnsi="Times" w:hint="eastAsia"/>
          <w:sz w:val="20"/>
          <w:szCs w:val="20"/>
          <w:vertAlign w:val="superscript"/>
        </w:rPr>
        <w:t>j</w:t>
      </w:r>
      <w:r w:rsidRPr="00C13716">
        <w:rPr>
          <w:rFonts w:ascii="Times" w:hAnsi="Times"/>
          <w:sz w:val="20"/>
          <w:szCs w:val="20"/>
        </w:rPr>
        <w:t>ADD</w:t>
      </w:r>
      <w:proofErr w:type="spellEnd"/>
      <w:r w:rsidRPr="00C13716">
        <w:rPr>
          <w:rFonts w:ascii="Times" w:hAnsi="Times"/>
          <w:sz w:val="20"/>
          <w:szCs w:val="20"/>
        </w:rPr>
        <w:t xml:space="preserve">, the additive effect value. </w:t>
      </w:r>
      <w:bookmarkEnd w:id="8"/>
      <w:bookmarkEnd w:id="9"/>
      <w:r w:rsidR="00C95373" w:rsidRPr="00C95373">
        <w:rPr>
          <w:rFonts w:ascii="Times" w:hAnsi="Times"/>
          <w:sz w:val="20"/>
          <w:szCs w:val="20"/>
        </w:rPr>
        <w:t>A positive value indicates that the allele from the female parent (PD80) increased the index of traits, whereas a negative value indicates that the allele from male parent (PHJ65) increased the index of traits.</w:t>
      </w:r>
    </w:p>
    <w:bookmarkEnd w:id="2"/>
    <w:bookmarkEnd w:id="3"/>
    <w:p w14:paraId="7C20AD45" w14:textId="77777777" w:rsidR="00966FDE" w:rsidRPr="00966FDE" w:rsidRDefault="00966FDE">
      <w:pPr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2"/>
          <w:lang w:eastAsia="de-DE" w:bidi="en-US"/>
        </w:rPr>
      </w:pPr>
    </w:p>
    <w:sectPr w:rsidR="00966FDE" w:rsidRPr="00966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roman"/>
    <w:pitch w:val="variable"/>
    <w:sig w:usb0="E0007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DE"/>
    <w:rsid w:val="000026DA"/>
    <w:rsid w:val="000D4D21"/>
    <w:rsid w:val="002848CD"/>
    <w:rsid w:val="003027FB"/>
    <w:rsid w:val="003707F5"/>
    <w:rsid w:val="00381BD8"/>
    <w:rsid w:val="00435BB2"/>
    <w:rsid w:val="004C1C6C"/>
    <w:rsid w:val="00642D25"/>
    <w:rsid w:val="00646157"/>
    <w:rsid w:val="007075AA"/>
    <w:rsid w:val="007549E1"/>
    <w:rsid w:val="00877D6A"/>
    <w:rsid w:val="00966FDE"/>
    <w:rsid w:val="009F7DFF"/>
    <w:rsid w:val="00A278A5"/>
    <w:rsid w:val="00A32419"/>
    <w:rsid w:val="00A52FEF"/>
    <w:rsid w:val="00A91DE7"/>
    <w:rsid w:val="00B40ED2"/>
    <w:rsid w:val="00B4151B"/>
    <w:rsid w:val="00B47FF7"/>
    <w:rsid w:val="00B64FBF"/>
    <w:rsid w:val="00C35BBE"/>
    <w:rsid w:val="00C90CE1"/>
    <w:rsid w:val="00C95373"/>
    <w:rsid w:val="00D06B0E"/>
    <w:rsid w:val="00E040DC"/>
    <w:rsid w:val="00E41B00"/>
    <w:rsid w:val="00E74FB9"/>
    <w:rsid w:val="00F7384C"/>
    <w:rsid w:val="00FB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57941"/>
  <w15:chartTrackingRefBased/>
  <w15:docId w15:val="{50B3A7C9-0403-4645-ABA2-AD9FB3B0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81</Words>
  <Characters>2742</Characters>
  <Application>Microsoft Office Word</Application>
  <DocSecurity>0</DocSecurity>
  <Lines>22</Lines>
  <Paragraphs>6</Paragraphs>
  <ScaleCrop>false</ScaleCrop>
  <Manager/>
  <Company/>
  <LinksUpToDate>false</LinksUpToDate>
  <CharactersWithSpaces>32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6-30T09:40:00Z</dcterms:created>
  <dcterms:modified xsi:type="dcterms:W3CDTF">2022-07-27T09:31:00Z</dcterms:modified>
  <cp:category/>
</cp:coreProperties>
</file>